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bookmarkStart w:id="0" w:name="_GoBack"/>
      <w:bookmarkEnd w:id="0"/>
      <w:r>
        <w:rPr>
          <w:b/>
        </w:rPr>
        <w:t>S1 Table</w:t>
      </w:r>
      <w:r>
        <w:rPr/>
        <w:t>. Summary of mRNA targets and reference gene for RT-qPCR analysi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376"/>
        <w:gridCol w:w="3565"/>
        <w:gridCol w:w="2107"/>
        <w:gridCol w:w="2012"/>
      </w:tblGrid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Gene nam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Accession No. 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Assay ID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Il1b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Interleukin 1 beta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NM_031512.2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Rn99999009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Il3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Interleukin 3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M_031513.1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Rn00580435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l6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nterleukin 6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M_012589.2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Rn99999011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l7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nterleukin 7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M_013110.2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Rn00681900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l23a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Interleukin 23, alpha subunit p19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M_130410.2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Rn00590334_g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Tgfb1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Transforming growth factor, beta 1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M_021578.2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Rn00572010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7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Csf2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Colony stimulating factor 2 (granulocyte-macrophage)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NM_053852.1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Rn01456850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cl2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Chemokine (C-C motif) ligand 2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M_031530.1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Rn00580555_m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9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Ccl20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Chemokine (C-C motif) ligand 20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NM_019233.1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Rn01400118_g1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0.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Actb</w:t>
            </w:r>
          </w:p>
        </w:tc>
        <w:tc>
          <w:tcPr>
            <w:tcW w:w="3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Actin, beta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NM_031144.3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</w:rPr>
            </w:pPr>
            <w:r>
              <w:rPr/>
              <w:t>Rn00667869_m1</w:t>
            </w:r>
          </w:p>
        </w:tc>
      </w:tr>
    </w:tbl>
    <w:p>
      <w:pPr>
        <w:pStyle w:val="Normal"/>
        <w:spacing w:lineRule="auto" w:line="480" w:before="120" w:after="120"/>
        <w:rPr/>
      </w:pPr>
      <w:r>
        <w:rPr>
          <w:b/>
          <w:color w:val="000000"/>
          <w:vertAlign w:val="superscript"/>
          <w:lang w:val="pt-BR"/>
        </w:rPr>
        <w:t>a</w:t>
      </w:r>
      <w:r>
        <w:rPr>
          <w:b/>
          <w:color w:val="000000"/>
          <w:lang w:val="pt-BR"/>
        </w:rPr>
        <w:t xml:space="preserve"> </w:t>
      </w:r>
      <w:r>
        <w:rPr>
          <w:color w:val="000000"/>
          <w:lang w:val="pt-BR"/>
        </w:rPr>
        <w:t>RefSeq: NCBI Reference Sequence Database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ITC Symbol Std Book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utoren">
    <w:name w:val="autoren"/>
    <w:basedOn w:val="DefaultParagraphFont"/>
    <w:qFormat/>
    <w:rPr/>
  </w:style>
  <w:style w:type="character" w:styleId="Color">
    <w:name w:val="color"/>
    <w:basedOn w:val="DefaultParagraphFont"/>
    <w:qFormat/>
    <w:rPr/>
  </w:style>
  <w:style w:type="character" w:styleId="Addmd">
    <w:name w:val="addm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Pseudotab">
    <w:name w:val="pseudotab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1">
    <w:name w:val="A1"/>
    <w:qFormat/>
    <w:rPr>
      <w:rFonts w:cs="Minion Pro;Times New Roman"/>
      <w:color w:val="221E1F"/>
      <w:sz w:val="10"/>
      <w:szCs w:val="10"/>
    </w:rPr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tLeast" w:line="513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GB" w:eastAsia="ko-KR" w:bidi="ar-S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Pa22">
    <w:name w:val="Pa22"/>
    <w:basedOn w:val="Default"/>
    <w:next w:val="Default"/>
    <w:qFormat/>
    <w:pPr>
      <w:spacing w:lineRule="atLeast" w:line="120"/>
    </w:pPr>
    <w:rPr>
      <w:rFonts w:ascii="ITC Symbol Std Book;Times New Roman" w:hAnsi="ITC Symbol Std Book;Times New Roman" w:cs="ITC Symbol Std Book;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535" w:leader="none"/>
        <w:tab w:val="right" w:pos="9071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1:22:00Z</dcterms:created>
  <dc:creator>Gordana Leposavic</dc:creator>
  <dc:description/>
  <dc:language>en-US</dc:language>
  <cp:lastModifiedBy>Centar</cp:lastModifiedBy>
  <cp:lastPrinted>2016-07-26T15:34:00Z</cp:lastPrinted>
  <dcterms:modified xsi:type="dcterms:W3CDTF">2016-09-07T11:22:00Z</dcterms:modified>
  <cp:revision>2</cp:revision>
  <dc:subject/>
  <dc:title>1</dc:title>
</cp:coreProperties>
</file>